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AC314" w14:textId="45EABB0B" w:rsidR="00095AC7" w:rsidRPr="00095AC7" w:rsidRDefault="00095AC7" w:rsidP="006328A7">
      <w:pPr>
        <w:spacing w:after="0"/>
        <w:rPr>
          <w:rFonts w:cstheme="minorHAnsi"/>
        </w:rPr>
      </w:pPr>
      <w:r w:rsidRPr="00095AC7">
        <w:rPr>
          <w:rFonts w:cstheme="minorHAnsi"/>
        </w:rPr>
        <w:t>Additional file 1</w:t>
      </w:r>
    </w:p>
    <w:p w14:paraId="47D9A57C" w14:textId="77777777" w:rsidR="006328A7" w:rsidRPr="00095AC7" w:rsidRDefault="006328A7" w:rsidP="006328A7">
      <w:pPr>
        <w:spacing w:after="0"/>
        <w:rPr>
          <w:rFonts w:cstheme="minorHAnsi"/>
        </w:rPr>
      </w:pPr>
      <w:r w:rsidRPr="00095AC7">
        <w:rPr>
          <w:rFonts w:cstheme="minorHAnsi"/>
        </w:rPr>
        <w:t>Table S1 Prevalence of health and social factors at 33y and 50y and associations (ORs (95% CIs)) with physical inactivity at 33y or 50y</w:t>
      </w:r>
    </w:p>
    <w:p w14:paraId="03AE6835" w14:textId="77777777" w:rsidR="006328A7" w:rsidRPr="002B19C9" w:rsidRDefault="006328A7" w:rsidP="006328A7">
      <w:pPr>
        <w:spacing w:after="0"/>
        <w:rPr>
          <w:rFonts w:cstheme="minorHAnsi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55"/>
        <w:gridCol w:w="607"/>
        <w:gridCol w:w="1625"/>
        <w:gridCol w:w="1625"/>
        <w:gridCol w:w="1625"/>
        <w:gridCol w:w="1625"/>
      </w:tblGrid>
      <w:tr w:rsidR="006328A7" w:rsidRPr="00490D65" w14:paraId="07D670C7" w14:textId="77777777" w:rsidTr="00FF1F3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E06AC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06D56F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DAE398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33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FE24DF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50y</w:t>
            </w:r>
          </w:p>
        </w:tc>
      </w:tr>
      <w:tr w:rsidR="006328A7" w:rsidRPr="00490D65" w14:paraId="12B5F922" w14:textId="77777777" w:rsidTr="00FF1F3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8B1268F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21127E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  <w:r w:rsidRPr="00490D65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¥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CF3DBF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80974A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Adjusted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38AFA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B65A6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Adjusted*</w:t>
            </w:r>
          </w:p>
        </w:tc>
      </w:tr>
      <w:tr w:rsidR="006328A7" w:rsidRPr="00490D65" w14:paraId="69B3A009" w14:textId="77777777" w:rsidTr="00FF1F3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A234253" w14:textId="77777777" w:rsidR="006328A7" w:rsidRPr="00490D65" w:rsidRDefault="006328A7" w:rsidP="00FF1F36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i/>
                <w:color w:val="000000"/>
                <w:lang w:eastAsia="en-GB"/>
              </w:rPr>
              <w:t>33y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B45419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0B3D2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3563CD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425B2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FAFE36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</w:tr>
      <w:tr w:rsidR="006328A7" w:rsidRPr="00490D65" w14:paraId="1CAEDBE3" w14:textId="77777777" w:rsidTr="00FF1F36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14:paraId="2B0F6D43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Poor self-rated health</w:t>
            </w:r>
          </w:p>
        </w:tc>
        <w:tc>
          <w:tcPr>
            <w:tcW w:w="0" w:type="auto"/>
            <w:vAlign w:val="bottom"/>
          </w:tcPr>
          <w:p w14:paraId="09DF5DB6" w14:textId="11B86DB5" w:rsidR="006328A7" w:rsidRPr="00490D65" w:rsidRDefault="00FC3985" w:rsidP="00FF1F36">
            <w:pPr>
              <w:spacing w:after="0" w:line="240" w:lineRule="auto"/>
              <w:contextualSpacing/>
              <w:jc w:val="center"/>
            </w:pPr>
            <w: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AD5B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  <w:r w:rsidRPr="00490D65">
              <w:t>1.83 (1.63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511E9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  <w:highlight w:val="yellow"/>
              </w:rPr>
            </w:pPr>
            <w:r w:rsidRPr="00490D65">
              <w:t>1.59 (1.41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D085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  <w:highlight w:val="yellow"/>
              </w:rPr>
            </w:pPr>
            <w:r w:rsidRPr="00490D65">
              <w:t>1.64 (1.36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5AC46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  <w:r w:rsidRPr="00490D65">
              <w:t>1.45 (1.27,1.65)</w:t>
            </w:r>
          </w:p>
        </w:tc>
      </w:tr>
      <w:tr w:rsidR="006328A7" w:rsidRPr="00490D65" w14:paraId="1250CB81" w14:textId="77777777" w:rsidTr="00FF1F36">
        <w:trPr>
          <w:trHeight w:val="255"/>
        </w:trPr>
        <w:tc>
          <w:tcPr>
            <w:tcW w:w="0" w:type="auto"/>
            <w:vAlign w:val="bottom"/>
          </w:tcPr>
          <w:p w14:paraId="7B3660DD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Obesity</w:t>
            </w:r>
          </w:p>
        </w:tc>
        <w:tc>
          <w:tcPr>
            <w:tcW w:w="0" w:type="auto"/>
            <w:vAlign w:val="bottom"/>
          </w:tcPr>
          <w:p w14:paraId="702EF079" w14:textId="6B556DA7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C4B4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  <w:r w:rsidRPr="00490D65">
              <w:t>1.25 (1.10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4C8A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  <w:highlight w:val="yellow"/>
              </w:rPr>
            </w:pPr>
            <w:r w:rsidRPr="00490D65">
              <w:t>1.18 (1.04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525FE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  <w:highlight w:val="yellow"/>
              </w:rPr>
            </w:pPr>
            <w:r w:rsidRPr="00490D65">
              <w:t>1.52 (1.33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F75A2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  <w:r w:rsidRPr="00490D65">
              <w:t>1.43 (1.25,1.63)</w:t>
            </w:r>
          </w:p>
        </w:tc>
      </w:tr>
      <w:tr w:rsidR="006328A7" w:rsidRPr="00490D65" w14:paraId="0532BB2D" w14:textId="77777777" w:rsidTr="00FF1F36">
        <w:trPr>
          <w:trHeight w:val="255"/>
        </w:trPr>
        <w:tc>
          <w:tcPr>
            <w:tcW w:w="0" w:type="auto"/>
            <w:tcBorders>
              <w:bottom w:val="nil"/>
            </w:tcBorders>
            <w:vAlign w:val="bottom"/>
          </w:tcPr>
          <w:p w14:paraId="409BCCE2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40FDCB5" w14:textId="475C82A6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2E71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63 (1.44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8474E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31 (1.15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4F0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highlight w:val="yellow"/>
              </w:rPr>
            </w:pPr>
            <w:r w:rsidRPr="00490D65">
              <w:t>1.35 (1.17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BBA1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07 (0.91,1.25)</w:t>
            </w:r>
          </w:p>
        </w:tc>
      </w:tr>
      <w:tr w:rsidR="006328A7" w:rsidRPr="00490D65" w14:paraId="7D6624A9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35CDB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Low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F72D" w14:textId="430CF232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06D5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43 (1.31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F5CFA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highlight w:val="yellow"/>
              </w:rPr>
            </w:pPr>
            <w:r w:rsidRPr="00490D65">
              <w:t>1.24 (1.13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EA96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highlight w:val="yellow"/>
              </w:rPr>
            </w:pPr>
            <w:r w:rsidRPr="00490D65">
              <w:t>1.40 (1.27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5B24F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22 (1.10,1.36)</w:t>
            </w:r>
          </w:p>
        </w:tc>
      </w:tr>
      <w:tr w:rsidR="006328A7" w:rsidRPr="00490D65" w14:paraId="0FA5C7ED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96ECA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Manual S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1DE9" w14:textId="62B44479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6E61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35 (1.24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46F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highlight w:val="yellow"/>
              </w:rPr>
            </w:pPr>
            <w:r w:rsidRPr="00490D65">
              <w:t>1.20 (1.10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D853C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highlight w:val="yellow"/>
              </w:rPr>
            </w:pPr>
            <w:r w:rsidRPr="00490D65">
              <w:t>1.46 (1.33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D2809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35 (1.23,1.49)</w:t>
            </w:r>
          </w:p>
        </w:tc>
      </w:tr>
      <w:tr w:rsidR="006328A7" w:rsidRPr="00490D65" w14:paraId="6AE82CDC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37CE0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Not in paid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A9CE7" w14:textId="38B3CDC5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299A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0.93 (0.84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2D11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0.91 (0.81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B1DA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08 (0.95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EE35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0.94 (0.82,1.07)</w:t>
            </w:r>
          </w:p>
        </w:tc>
      </w:tr>
      <w:tr w:rsidR="006328A7" w:rsidRPr="00490D65" w14:paraId="0B242B8C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0DEA4E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Not married/co-habi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8E2B23C" w14:textId="64E9C30D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2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DCAA5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07 (0.97,1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7EF5D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0.93 (0.83,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A90739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22 (1.09,1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870DA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15 (1.02,1.30)</w:t>
            </w:r>
          </w:p>
        </w:tc>
      </w:tr>
      <w:tr w:rsidR="006328A7" w:rsidRPr="00490D65" w14:paraId="4CDEB667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745D9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Parenthood (≥2 childr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2F3AD8" w14:textId="76ECA44F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16655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26 (1.16,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EF9A15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21 (1.10,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F6CAE1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01 (0.91,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1FCDF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00 (0.90,1.11)</w:t>
            </w:r>
          </w:p>
        </w:tc>
      </w:tr>
      <w:tr w:rsidR="006328A7" w:rsidRPr="00490D65" w14:paraId="13AF5FB7" w14:textId="77777777" w:rsidTr="00FF1F3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85A86" w14:textId="77777777" w:rsidR="006328A7" w:rsidRPr="00490D65" w:rsidRDefault="006328A7" w:rsidP="00FF1F36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i/>
                <w:color w:val="000000"/>
                <w:lang w:eastAsia="en-GB"/>
              </w:rPr>
              <w:t>50y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858DA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7809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89D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1531A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DDD4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</w:tr>
      <w:tr w:rsidR="006328A7" w:rsidRPr="00490D65" w14:paraId="2FAB7899" w14:textId="77777777" w:rsidTr="00FF1F36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14:paraId="49F79E4F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Poor self-rated health</w:t>
            </w:r>
          </w:p>
        </w:tc>
        <w:tc>
          <w:tcPr>
            <w:tcW w:w="0" w:type="auto"/>
            <w:vAlign w:val="bottom"/>
          </w:tcPr>
          <w:p w14:paraId="3B812AB2" w14:textId="6F685BB0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4FBB0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C665D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CC2D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2.31 (2.06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B89A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98 (1.74,2.25)</w:t>
            </w:r>
          </w:p>
        </w:tc>
      </w:tr>
      <w:tr w:rsidR="006328A7" w:rsidRPr="00490D65" w14:paraId="058A8DC8" w14:textId="77777777" w:rsidTr="00FF1F36">
        <w:trPr>
          <w:trHeight w:val="255"/>
        </w:trPr>
        <w:tc>
          <w:tcPr>
            <w:tcW w:w="0" w:type="auto"/>
            <w:vAlign w:val="bottom"/>
          </w:tcPr>
          <w:p w14:paraId="603E4545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Obe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F4510A" w14:textId="3CB22846" w:rsidR="006328A7" w:rsidRPr="00490D65" w:rsidRDefault="00FC3985" w:rsidP="00FF1F36">
            <w:pPr>
              <w:spacing w:after="0" w:line="240" w:lineRule="auto"/>
              <w:contextualSpacing/>
              <w:jc w:val="center"/>
            </w:pPr>
            <w: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D5D8D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EC21F2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F0E2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64 (1.49,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458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47 (1.34,1.62)</w:t>
            </w:r>
          </w:p>
        </w:tc>
      </w:tr>
      <w:tr w:rsidR="006328A7" w:rsidRPr="00490D65" w14:paraId="2BBDCD0C" w14:textId="77777777" w:rsidTr="00FF1F36">
        <w:trPr>
          <w:trHeight w:val="255"/>
        </w:trPr>
        <w:tc>
          <w:tcPr>
            <w:tcW w:w="0" w:type="auto"/>
            <w:tcBorders>
              <w:bottom w:val="nil"/>
            </w:tcBorders>
            <w:vAlign w:val="bottom"/>
          </w:tcPr>
          <w:p w14:paraId="2F6DE74E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264F7746" w14:textId="65A26F0B" w:rsidR="006328A7" w:rsidRPr="00490D65" w:rsidRDefault="00FC3985" w:rsidP="00FF1F36">
            <w:pPr>
              <w:spacing w:after="0" w:line="240" w:lineRule="auto"/>
              <w:contextualSpacing/>
              <w:jc w:val="center"/>
            </w:pPr>
            <w: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9F8D66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005B2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5732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56 (1.36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A1C5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01 (0.87,1.18)</w:t>
            </w:r>
          </w:p>
        </w:tc>
      </w:tr>
      <w:tr w:rsidR="006328A7" w:rsidRPr="00490D65" w14:paraId="47FCC092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00DF7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Low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96F3" w14:textId="2679971B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27.</w:t>
            </w:r>
            <w:r w:rsidR="00FC3985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AF9010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36A0F5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9CD7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68 (1.51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C2ED1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38 (1.23,1.54)</w:t>
            </w:r>
          </w:p>
        </w:tc>
      </w:tr>
      <w:tr w:rsidR="006328A7" w:rsidRPr="00490D65" w14:paraId="308641C1" w14:textId="77777777" w:rsidTr="00FF1F36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14:paraId="4674872B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Manual SEP</w:t>
            </w:r>
          </w:p>
        </w:tc>
        <w:tc>
          <w:tcPr>
            <w:tcW w:w="0" w:type="auto"/>
            <w:vAlign w:val="bottom"/>
          </w:tcPr>
          <w:p w14:paraId="7F724632" w14:textId="21A6AD8B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FBFA9A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C9CB5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9FFC7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47 (1.33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639D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28 (1.16,1.42)</w:t>
            </w:r>
          </w:p>
        </w:tc>
      </w:tr>
      <w:tr w:rsidR="006328A7" w:rsidRPr="00490D65" w14:paraId="69AA4A39" w14:textId="77777777" w:rsidTr="00FF1F36">
        <w:trPr>
          <w:trHeight w:val="255"/>
        </w:trPr>
        <w:tc>
          <w:tcPr>
            <w:tcW w:w="0" w:type="auto"/>
            <w:shd w:val="clear" w:color="auto" w:fill="auto"/>
            <w:vAlign w:val="bottom"/>
          </w:tcPr>
          <w:p w14:paraId="29954F9F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i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Not in paid employment</w:t>
            </w:r>
          </w:p>
        </w:tc>
        <w:tc>
          <w:tcPr>
            <w:tcW w:w="0" w:type="auto"/>
            <w:vAlign w:val="bottom"/>
          </w:tcPr>
          <w:p w14:paraId="601C5DAD" w14:textId="125C72F5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42AAA9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99F60E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136B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33 (1.19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C530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0.88 (0.77,1.01)</w:t>
            </w:r>
          </w:p>
        </w:tc>
      </w:tr>
      <w:tr w:rsidR="006328A7" w:rsidRPr="00490D65" w14:paraId="77BD0200" w14:textId="77777777" w:rsidTr="00FF1F3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EE5143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highlight w:val="yellow"/>
              </w:rPr>
            </w:pPr>
            <w:r w:rsidRPr="00490D65">
              <w:t>Not married/co-habi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5B0480B" w14:textId="7FB2E316" w:rsidR="006328A7" w:rsidRPr="00490D65" w:rsidRDefault="006328A7" w:rsidP="00FC3985">
            <w:pPr>
              <w:spacing w:after="0" w:line="240" w:lineRule="auto"/>
              <w:contextualSpacing/>
              <w:jc w:val="center"/>
            </w:pPr>
            <w:r w:rsidRPr="00490D65">
              <w:t>2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C87329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F6C954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9688C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1.10 (0.99,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09743D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</w:pPr>
            <w:r w:rsidRPr="00490D65">
              <w:t>0.92 (0.82,1.04)</w:t>
            </w:r>
          </w:p>
        </w:tc>
      </w:tr>
      <w:tr w:rsidR="006328A7" w:rsidRPr="00490D65" w14:paraId="0D79360B" w14:textId="77777777" w:rsidTr="00FF1F3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02C2E5" w14:textId="77777777" w:rsidR="006328A7" w:rsidRPr="00490D65" w:rsidRDefault="006328A7" w:rsidP="00FF1F36">
            <w:pPr>
              <w:spacing w:after="0" w:line="240" w:lineRule="auto"/>
              <w:contextualSpacing/>
              <w:jc w:val="right"/>
              <w:rPr>
                <w:i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Parenthood (≥2 childr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B9FA2" w14:textId="71B148B6" w:rsidR="006328A7" w:rsidRPr="00490D65" w:rsidRDefault="006328A7" w:rsidP="00FC3985">
            <w:pPr>
              <w:spacing w:after="0" w:line="240" w:lineRule="auto"/>
              <w:contextualSpacing/>
              <w:jc w:val="center"/>
              <w:rPr>
                <w:highlight w:val="yellow"/>
              </w:rPr>
            </w:pPr>
            <w:r w:rsidRPr="00490D65">
              <w:t>31.</w:t>
            </w:r>
            <w:r w:rsidR="00FC3985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527FEE3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A6A400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7263B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  <w:r w:rsidRPr="00490D65">
              <w:t>0.90 (0.82,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F28F88" w14:textId="77777777" w:rsidR="006328A7" w:rsidRPr="00490D65" w:rsidRDefault="006328A7" w:rsidP="00FF1F36">
            <w:pPr>
              <w:spacing w:after="0" w:line="240" w:lineRule="auto"/>
              <w:contextualSpacing/>
              <w:jc w:val="center"/>
              <w:rPr>
                <w:i/>
              </w:rPr>
            </w:pPr>
            <w:r w:rsidRPr="00490D65">
              <w:t>0.94 (0.85,1.04)</w:t>
            </w:r>
          </w:p>
        </w:tc>
      </w:tr>
    </w:tbl>
    <w:p w14:paraId="7E1AEB2E" w14:textId="77777777" w:rsidR="006328A7" w:rsidRPr="006328A7" w:rsidRDefault="006328A7" w:rsidP="006328A7">
      <w:pPr>
        <w:spacing w:after="0" w:line="240" w:lineRule="auto"/>
        <w:rPr>
          <w:rFonts w:eastAsia="Times New Roman" w:cs="Times New Roman"/>
          <w:color w:val="000000"/>
          <w:sz w:val="18"/>
          <w:szCs w:val="18"/>
          <w:vertAlign w:val="superscript"/>
          <w:lang w:eastAsia="en-GB"/>
        </w:rPr>
      </w:pPr>
      <w:r w:rsidRPr="00FC661D">
        <w:rPr>
          <w:sz w:val="18"/>
          <w:szCs w:val="18"/>
        </w:rPr>
        <w:t>SEP: socio-economic position</w:t>
      </w:r>
    </w:p>
    <w:p w14:paraId="69BD43D6" w14:textId="77777777" w:rsidR="006328A7" w:rsidRPr="00FC661D" w:rsidRDefault="006328A7" w:rsidP="006328A7">
      <w:pPr>
        <w:pStyle w:val="ListParagraph"/>
        <w:spacing w:after="0" w:line="240" w:lineRule="auto"/>
        <w:ind w:left="0"/>
        <w:rPr>
          <w:rFonts w:cstheme="minorHAnsi"/>
          <w:sz w:val="18"/>
          <w:szCs w:val="18"/>
        </w:rPr>
      </w:pPr>
      <w:r w:rsidRPr="00FC661D">
        <w:rPr>
          <w:rFonts w:eastAsia="Times New Roman" w:cs="Times New Roman"/>
          <w:color w:val="000000"/>
          <w:sz w:val="18"/>
          <w:szCs w:val="18"/>
          <w:vertAlign w:val="superscript"/>
          <w:lang w:eastAsia="en-GB"/>
        </w:rPr>
        <w:t>¥</w:t>
      </w:r>
      <w:r w:rsidRPr="00FC661D">
        <w:rPr>
          <w:rFonts w:cstheme="minorHAnsi"/>
          <w:sz w:val="18"/>
          <w:szCs w:val="18"/>
        </w:rPr>
        <w:t>Averaged over 20 imputed datasets</w:t>
      </w:r>
    </w:p>
    <w:p w14:paraId="1CE059F6" w14:textId="77777777" w:rsidR="006328A7" w:rsidRPr="00FC661D" w:rsidRDefault="006328A7" w:rsidP="006328A7">
      <w:pPr>
        <w:spacing w:after="0"/>
        <w:rPr>
          <w:rFonts w:cstheme="minorHAnsi"/>
          <w:sz w:val="18"/>
          <w:szCs w:val="18"/>
        </w:rPr>
      </w:pPr>
      <w:r w:rsidRPr="00FC661D">
        <w:rPr>
          <w:rFonts w:cstheme="minorHAnsi"/>
          <w:sz w:val="18"/>
          <w:szCs w:val="18"/>
        </w:rPr>
        <w:t xml:space="preserve">Unadjusted: adjusted for gender only </w:t>
      </w:r>
    </w:p>
    <w:p w14:paraId="65E7F773" w14:textId="77777777" w:rsidR="006328A7" w:rsidRDefault="006328A7" w:rsidP="006328A7">
      <w:pPr>
        <w:spacing w:after="0"/>
        <w:rPr>
          <w:rFonts w:cstheme="minorHAnsi"/>
          <w:sz w:val="18"/>
          <w:szCs w:val="18"/>
        </w:rPr>
      </w:pPr>
      <w:r w:rsidRPr="00FC661D">
        <w:rPr>
          <w:rFonts w:cstheme="minorHAnsi"/>
          <w:sz w:val="18"/>
          <w:szCs w:val="18"/>
        </w:rPr>
        <w:t>*Additionally adjusted for all factors at the same life-stage</w:t>
      </w:r>
    </w:p>
    <w:p w14:paraId="0F0CE2C1" w14:textId="77777777" w:rsidR="006328A7" w:rsidRPr="00FC661D" w:rsidRDefault="006328A7" w:rsidP="006328A7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 </w:t>
      </w:r>
    </w:p>
    <w:p w14:paraId="7C63AFC5" w14:textId="77777777" w:rsidR="006328A7" w:rsidRDefault="006328A7" w:rsidP="004C309A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75B1879" w14:textId="77777777" w:rsidR="004C309A" w:rsidRPr="004B6E4F" w:rsidRDefault="004C309A" w:rsidP="004C309A">
      <w:pPr>
        <w:spacing w:after="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T</w:t>
      </w:r>
      <w:r w:rsidRPr="005653BB">
        <w:rPr>
          <w:rFonts w:cstheme="minorHAnsi"/>
          <w:sz w:val="24"/>
          <w:szCs w:val="24"/>
        </w:rPr>
        <w:t xml:space="preserve">able </w:t>
      </w:r>
      <w:r>
        <w:rPr>
          <w:rFonts w:cstheme="minorHAnsi"/>
          <w:sz w:val="24"/>
          <w:szCs w:val="24"/>
        </w:rPr>
        <w:t>S</w:t>
      </w:r>
      <w:r w:rsidR="008817D3">
        <w:rPr>
          <w:rFonts w:cstheme="minorHAnsi"/>
          <w:sz w:val="24"/>
          <w:szCs w:val="24"/>
        </w:rPr>
        <w:t>2</w:t>
      </w:r>
      <w:r w:rsidRPr="005653BB">
        <w:rPr>
          <w:rFonts w:cstheme="minorHAnsi"/>
          <w:sz w:val="24"/>
          <w:szCs w:val="24"/>
        </w:rPr>
        <w:t xml:space="preserve">: Associations </w:t>
      </w:r>
      <w:r w:rsidRPr="00691425">
        <w:rPr>
          <w:rFonts w:cstheme="minorHAnsi"/>
        </w:rPr>
        <w:t>(</w:t>
      </w:r>
      <w:r>
        <w:rPr>
          <w:rFonts w:cstheme="minorHAnsi"/>
        </w:rPr>
        <w:t>RR</w:t>
      </w:r>
      <w:r w:rsidRPr="00691425">
        <w:rPr>
          <w:rFonts w:cstheme="minorHAnsi"/>
        </w:rPr>
        <w:t>Rs (95% CIs))</w:t>
      </w:r>
      <w:r>
        <w:rPr>
          <w:rFonts w:cstheme="minorHAnsi"/>
          <w:b/>
        </w:rPr>
        <w:t xml:space="preserve"> </w:t>
      </w:r>
      <w:r w:rsidRPr="005653BB">
        <w:rPr>
          <w:rFonts w:cstheme="minorHAnsi"/>
          <w:sz w:val="24"/>
          <w:szCs w:val="24"/>
        </w:rPr>
        <w:t xml:space="preserve">between </w:t>
      </w:r>
      <w:r>
        <w:rPr>
          <w:rFonts w:cstheme="minorHAnsi"/>
          <w:sz w:val="24"/>
          <w:szCs w:val="24"/>
        </w:rPr>
        <w:t xml:space="preserve">baseline health and social </w:t>
      </w:r>
      <w:r w:rsidRPr="005653BB">
        <w:rPr>
          <w:rFonts w:cstheme="minorHAnsi"/>
          <w:sz w:val="24"/>
          <w:szCs w:val="24"/>
        </w:rPr>
        <w:t xml:space="preserve">factors </w:t>
      </w:r>
      <w:r>
        <w:rPr>
          <w:rFonts w:cstheme="minorHAnsi"/>
          <w:sz w:val="24"/>
          <w:szCs w:val="24"/>
        </w:rPr>
        <w:t xml:space="preserve">(33y) </w:t>
      </w:r>
      <w:r w:rsidRPr="005653BB">
        <w:rPr>
          <w:rFonts w:cstheme="minorHAnsi"/>
          <w:sz w:val="24"/>
          <w:szCs w:val="24"/>
        </w:rPr>
        <w:t>and physical inactiv</w:t>
      </w:r>
      <w:r>
        <w:rPr>
          <w:rFonts w:cstheme="minorHAnsi"/>
          <w:sz w:val="24"/>
          <w:szCs w:val="24"/>
        </w:rPr>
        <w:t>ity 33y-to-50y</w:t>
      </w:r>
      <w:r w:rsidRPr="00596764">
        <w:rPr>
          <w:rFonts w:cstheme="minorHAnsi"/>
          <w:sz w:val="24"/>
          <w:szCs w:val="24"/>
          <w:vertAlign w:val="superscript"/>
        </w:rPr>
        <w:t>¥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0"/>
        <w:gridCol w:w="1625"/>
        <w:gridCol w:w="1625"/>
        <w:gridCol w:w="2011"/>
      </w:tblGrid>
      <w:tr w:rsidR="004C309A" w:rsidRPr="00490D65" w14:paraId="22D05B21" w14:textId="77777777" w:rsidTr="003D0D83">
        <w:trPr>
          <w:trHeight w:val="1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C68FD5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 33y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88A8DD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 xml:space="preserve">Persistent </w:t>
            </w:r>
            <w:r w:rsidRPr="00490D65">
              <w:rPr>
                <w:rFonts w:eastAsia="Times New Roman" w:cs="Times New Roman"/>
                <w:color w:val="000000"/>
                <w:lang w:eastAsia="en-GB"/>
              </w:rPr>
              <w:br/>
              <w:t>vs.</w:t>
            </w:r>
            <w:r w:rsidRPr="00490D65">
              <w:rPr>
                <w:rFonts w:eastAsia="Times New Roman" w:cs="Times New Roman"/>
                <w:color w:val="000000"/>
                <w:lang w:eastAsia="en-GB"/>
              </w:rPr>
              <w:br/>
              <w:t>never in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C2C886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Deteriorating</w:t>
            </w:r>
            <w:r w:rsidRPr="00490D65">
              <w:rPr>
                <w:rFonts w:eastAsia="Times New Roman" w:cs="Times New Roman"/>
                <w:color w:val="000000"/>
                <w:lang w:eastAsia="en-GB"/>
              </w:rPr>
              <w:br/>
              <w:t>vs.</w:t>
            </w:r>
            <w:r w:rsidRPr="00490D65">
              <w:rPr>
                <w:rFonts w:eastAsia="Times New Roman" w:cs="Times New Roman"/>
                <w:color w:val="000000"/>
                <w:lang w:eastAsia="en-GB"/>
              </w:rPr>
              <w:br/>
              <w:t>never in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93BD42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Improving</w:t>
            </w:r>
            <w:r w:rsidRPr="00490D65">
              <w:rPr>
                <w:rFonts w:eastAsia="Times New Roman" w:cs="Times New Roman"/>
                <w:color w:val="000000"/>
                <w:lang w:eastAsia="en-GB"/>
              </w:rPr>
              <w:br/>
              <w:t>vs.</w:t>
            </w:r>
            <w:r w:rsidRPr="00490D65">
              <w:rPr>
                <w:rFonts w:eastAsia="Times New Roman" w:cs="Times New Roman"/>
                <w:color w:val="000000"/>
                <w:lang w:eastAsia="en-GB"/>
              </w:rPr>
              <w:br/>
              <w:t>persistently inactive</w:t>
            </w:r>
          </w:p>
        </w:tc>
      </w:tr>
      <w:tr w:rsidR="004C309A" w:rsidRPr="00490D65" w14:paraId="7889DB16" w14:textId="77777777" w:rsidTr="003D0D83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44C5C6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Poor self-ra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0D08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87 (1.58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A60D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30 (1.09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318C4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0.79 (0.64,0.97)</w:t>
            </w:r>
          </w:p>
        </w:tc>
      </w:tr>
      <w:tr w:rsidR="004C309A" w:rsidRPr="00490D65" w14:paraId="08CFECCF" w14:textId="77777777" w:rsidTr="003D0D83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A6CA8F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8B5BB9F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48 (1.24,1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EEB9D46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34 (1.13,1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FD7075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0.73 (0.59,0.92)</w:t>
            </w:r>
          </w:p>
        </w:tc>
      </w:tr>
      <w:tr w:rsidR="004C309A" w:rsidRPr="00490D65" w14:paraId="73278037" w14:textId="77777777" w:rsidTr="003D0D8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C6C6F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8B0BE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20 (0.98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161BB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04 (0.84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F34C0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t>1.12 (0.90,1.38)</w:t>
            </w:r>
          </w:p>
        </w:tc>
      </w:tr>
      <w:tr w:rsidR="004C309A" w:rsidRPr="00490D65" w14:paraId="0E883937" w14:textId="77777777" w:rsidTr="003D0D83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6EAF59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Low self-effica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A49BC6E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31 (1.14,1.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9CE8C4B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13 (0.98,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E90C43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0.88 (0.75,1.04)</w:t>
            </w:r>
          </w:p>
        </w:tc>
      </w:tr>
      <w:tr w:rsidR="004C309A" w:rsidRPr="00490D65" w14:paraId="60BED971" w14:textId="77777777" w:rsidTr="003D0D83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07A26A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Manual SE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EEE6F2A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14 (0.99,1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B49A4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21 (1.06,1.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B4F8EF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t>0.96 (0.81,1.13)</w:t>
            </w:r>
          </w:p>
        </w:tc>
      </w:tr>
      <w:tr w:rsidR="004C309A" w:rsidRPr="00490D65" w14:paraId="77E677F1" w14:textId="77777777" w:rsidTr="003D0D83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A89E1E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Not married/co-habi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3C6A51D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</w:pPr>
            <w:r w:rsidRPr="00490D65">
              <w:t>1.02 (0.87,1.2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6B91690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</w:pPr>
            <w:r w:rsidRPr="00490D65">
              <w:t>1.13 (0.96,1.3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5A361A9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t>0.85 (0.70,1.04)</w:t>
            </w:r>
          </w:p>
        </w:tc>
      </w:tr>
      <w:tr w:rsidR="004C309A" w:rsidRPr="00490D65" w14:paraId="48DE82B5" w14:textId="77777777" w:rsidTr="003D0D8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9459CD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lang w:eastAsia="en-GB"/>
              </w:rPr>
              <w:t>≥2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5F40C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en-GB"/>
              </w:rPr>
            </w:pPr>
            <w:r w:rsidRPr="00490D65">
              <w:t>1.08 (0.94,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063BF" w14:textId="77777777" w:rsidR="004C309A" w:rsidRPr="00490D65" w:rsidRDefault="004C309A" w:rsidP="003D0D83">
            <w:pPr>
              <w:spacing w:after="0" w:line="360" w:lineRule="auto"/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t>1.00 (0.88,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EF8C19" w14:textId="77777777" w:rsidR="004C309A" w:rsidRPr="00490D65" w:rsidRDefault="004C309A" w:rsidP="003D0D83">
            <w:pPr>
              <w:spacing w:after="0" w:line="36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490D65">
              <w:t>1.16 (0.99,1.36)</w:t>
            </w:r>
          </w:p>
        </w:tc>
      </w:tr>
    </w:tbl>
    <w:p w14:paraId="1B493B9D" w14:textId="77777777" w:rsidR="004C309A" w:rsidRPr="00FC661D" w:rsidRDefault="004C309A" w:rsidP="004C309A">
      <w:pPr>
        <w:spacing w:after="0" w:line="240" w:lineRule="auto"/>
        <w:rPr>
          <w:rFonts w:cstheme="minorHAnsi"/>
          <w:sz w:val="18"/>
          <w:szCs w:val="18"/>
        </w:rPr>
      </w:pPr>
      <w:r w:rsidRPr="00FC661D">
        <w:rPr>
          <w:rFonts w:cstheme="minorHAnsi"/>
          <w:sz w:val="18"/>
          <w:szCs w:val="18"/>
        </w:rPr>
        <w:t xml:space="preserve">SEP: socio-economic position  </w:t>
      </w:r>
    </w:p>
    <w:p w14:paraId="6380B20D" w14:textId="77777777" w:rsidR="004C309A" w:rsidRPr="00FC661D" w:rsidRDefault="004C309A" w:rsidP="004C309A">
      <w:pPr>
        <w:spacing w:after="0" w:line="240" w:lineRule="auto"/>
        <w:rPr>
          <w:rFonts w:cstheme="minorHAnsi"/>
          <w:sz w:val="18"/>
          <w:szCs w:val="18"/>
        </w:rPr>
      </w:pPr>
      <w:r w:rsidRPr="00691425">
        <w:rPr>
          <w:rFonts w:cstheme="minorHAnsi"/>
          <w:sz w:val="18"/>
          <w:szCs w:val="18"/>
          <w:vertAlign w:val="superscript"/>
        </w:rPr>
        <w:t>¥</w:t>
      </w:r>
      <w:r w:rsidRPr="00FC661D">
        <w:rPr>
          <w:rFonts w:cstheme="minorHAnsi"/>
          <w:sz w:val="18"/>
          <w:szCs w:val="18"/>
        </w:rPr>
        <w:t>Adjusted for gender, all factors in the table and early-life factors (</w:t>
      </w:r>
      <w:r>
        <w:rPr>
          <w:rFonts w:cstheme="minorHAnsi"/>
          <w:sz w:val="18"/>
          <w:szCs w:val="18"/>
        </w:rPr>
        <w:t>SEP</w:t>
      </w:r>
      <w:r w:rsidRPr="00FC661D">
        <w:rPr>
          <w:rFonts w:cstheme="minorHAnsi"/>
          <w:sz w:val="18"/>
          <w:szCs w:val="18"/>
        </w:rPr>
        <w:t xml:space="preserve"> at birth</w:t>
      </w:r>
      <w:r>
        <w:rPr>
          <w:rFonts w:cstheme="minorHAnsi"/>
          <w:sz w:val="18"/>
          <w:szCs w:val="18"/>
        </w:rPr>
        <w:t>,</w:t>
      </w:r>
      <w:r w:rsidRPr="00FC661D">
        <w:rPr>
          <w:rFonts w:cstheme="minorHAnsi"/>
          <w:sz w:val="18"/>
          <w:szCs w:val="18"/>
        </w:rPr>
        <w:t xml:space="preserve"> pre-pubertal stature, cognitive ability, </w:t>
      </w:r>
      <w:r>
        <w:rPr>
          <w:rFonts w:cstheme="minorHAnsi"/>
          <w:sz w:val="18"/>
          <w:szCs w:val="18"/>
        </w:rPr>
        <w:t xml:space="preserve">parental education and </w:t>
      </w:r>
      <w:r w:rsidRPr="00FC661D">
        <w:rPr>
          <w:rFonts w:cstheme="minorHAnsi"/>
          <w:sz w:val="18"/>
          <w:szCs w:val="18"/>
        </w:rPr>
        <w:t>divorce</w:t>
      </w:r>
      <w:r>
        <w:rPr>
          <w:rFonts w:cstheme="minorHAnsi"/>
          <w:sz w:val="18"/>
          <w:szCs w:val="18"/>
        </w:rPr>
        <w:t xml:space="preserve">, </w:t>
      </w:r>
      <w:r w:rsidRPr="00FC661D">
        <w:rPr>
          <w:rFonts w:cstheme="minorHAnsi"/>
          <w:sz w:val="18"/>
          <w:szCs w:val="18"/>
        </w:rPr>
        <w:t>hand</w:t>
      </w:r>
      <w:r>
        <w:rPr>
          <w:rFonts w:cstheme="minorHAnsi"/>
          <w:sz w:val="18"/>
          <w:szCs w:val="18"/>
        </w:rPr>
        <w:t xml:space="preserve"> control/co-ordination problems</w:t>
      </w:r>
      <w:r w:rsidRPr="00FC661D">
        <w:rPr>
          <w:rFonts w:cstheme="minorHAnsi"/>
          <w:sz w:val="18"/>
          <w:szCs w:val="18"/>
        </w:rPr>
        <w:t>, household amenities)</w:t>
      </w:r>
    </w:p>
    <w:p w14:paraId="5B3B8984" w14:textId="77777777" w:rsidR="004C309A" w:rsidRDefault="004C309A" w:rsidP="004C309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6178345" w14:textId="78099735" w:rsidR="004C309A" w:rsidRDefault="008817D3" w:rsidP="004C309A">
      <w:pPr>
        <w:spacing w:after="0" w:line="240" w:lineRule="auto"/>
        <w:contextualSpacing/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lastRenderedPageBreak/>
        <w:t>Table S3</w:t>
      </w:r>
      <w:r w:rsidR="004C309A" w:rsidRPr="005653BB">
        <w:rPr>
          <w:rFonts w:cstheme="minorHAnsi"/>
          <w:sz w:val="24"/>
          <w:szCs w:val="24"/>
        </w:rPr>
        <w:t xml:space="preserve">: </w:t>
      </w:r>
      <w:r w:rsidR="004C309A" w:rsidRPr="004B6E4F">
        <w:rPr>
          <w:rFonts w:cstheme="minorHAnsi"/>
          <w:sz w:val="24"/>
          <w:szCs w:val="24"/>
        </w:rPr>
        <w:t xml:space="preserve">Associations </w:t>
      </w:r>
      <w:r w:rsidR="004C309A" w:rsidRPr="0093604C">
        <w:rPr>
          <w:rFonts w:cstheme="minorHAnsi"/>
        </w:rPr>
        <w:t xml:space="preserve">(RRRs (95% CIs)) </w:t>
      </w:r>
      <w:r w:rsidR="004C309A" w:rsidRPr="004B6E4F">
        <w:rPr>
          <w:rFonts w:cstheme="minorHAnsi"/>
          <w:sz w:val="24"/>
          <w:szCs w:val="24"/>
        </w:rPr>
        <w:t xml:space="preserve">between </w:t>
      </w:r>
      <w:r w:rsidR="004C309A">
        <w:rPr>
          <w:rFonts w:cstheme="minorHAnsi"/>
          <w:sz w:val="24"/>
          <w:szCs w:val="24"/>
        </w:rPr>
        <w:t xml:space="preserve">health and social </w:t>
      </w:r>
      <w:r w:rsidR="004C309A" w:rsidRPr="004B6E4F">
        <w:rPr>
          <w:rFonts w:cstheme="minorHAnsi"/>
          <w:sz w:val="24"/>
          <w:szCs w:val="24"/>
        </w:rPr>
        <w:t xml:space="preserve">factors </w:t>
      </w:r>
      <w:r w:rsidR="004C309A">
        <w:rPr>
          <w:rFonts w:cstheme="minorHAnsi"/>
          <w:sz w:val="24"/>
          <w:szCs w:val="24"/>
        </w:rPr>
        <w:t xml:space="preserve">(33y-to-50y) </w:t>
      </w:r>
      <w:r w:rsidR="004C309A" w:rsidRPr="004B6E4F">
        <w:rPr>
          <w:rFonts w:cstheme="minorHAnsi"/>
          <w:sz w:val="24"/>
          <w:szCs w:val="24"/>
        </w:rPr>
        <w:t xml:space="preserve">and physical inactivity </w:t>
      </w:r>
      <w:r w:rsidR="004C309A">
        <w:rPr>
          <w:rFonts w:cstheme="minorHAnsi"/>
          <w:sz w:val="24"/>
          <w:szCs w:val="24"/>
        </w:rPr>
        <w:t>33y-to-50y</w:t>
      </w:r>
      <w:r w:rsidR="004C309A" w:rsidRPr="00596764">
        <w:rPr>
          <w:rFonts w:cstheme="minorHAnsi"/>
          <w:sz w:val="24"/>
          <w:szCs w:val="24"/>
          <w:vertAlign w:val="superscript"/>
        </w:rPr>
        <w:t>¥</w:t>
      </w:r>
    </w:p>
    <w:p w14:paraId="1F139A47" w14:textId="77777777" w:rsidR="004C309A" w:rsidRPr="005653BB" w:rsidRDefault="004C309A" w:rsidP="004C309A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74"/>
        <w:gridCol w:w="2256"/>
        <w:gridCol w:w="2503"/>
        <w:gridCol w:w="2706"/>
      </w:tblGrid>
      <w:tr w:rsidR="004C309A" w:rsidRPr="00490D65" w14:paraId="35E53CC4" w14:textId="77777777" w:rsidTr="003D0D83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4FB6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8E29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rsistent vs. never inac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A97A6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teriorating vs. never inac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8836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proving vs. persistently inactive</w:t>
            </w:r>
          </w:p>
        </w:tc>
      </w:tr>
      <w:tr w:rsidR="004C309A" w:rsidRPr="00490D65" w14:paraId="2B1AC441" w14:textId="77777777" w:rsidTr="003D0D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FD7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lf-rated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CD45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9274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36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C309A" w:rsidRPr="00490D65" w14:paraId="61524881" w14:textId="77777777" w:rsidTr="003D0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DAA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good/excel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0A9C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D31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2F8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6F1A94D7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89D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prov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1E0A28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50 (1.17,1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78601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25 (1.00,1.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0A6D94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2 (0.69,1.23)</w:t>
            </w:r>
          </w:p>
        </w:tc>
      </w:tr>
      <w:tr w:rsidR="004C309A" w:rsidRPr="00490D65" w14:paraId="67E3C077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048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s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524D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89 (1.54,2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2226A9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2.12 (1.79,2.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21F3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62 (0.50,0.78)</w:t>
            </w:r>
          </w:p>
        </w:tc>
      </w:tr>
      <w:tr w:rsidR="004C309A" w:rsidRPr="00490D65" w14:paraId="344FDE3A" w14:textId="77777777" w:rsidTr="003D0D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8660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po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3ECEF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2.93 (2.32,3.7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7B00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92 (1.48,2.4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47E60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56 (0.43,0.73)</w:t>
            </w:r>
          </w:p>
        </w:tc>
      </w:tr>
      <w:tr w:rsidR="004C309A" w:rsidRPr="00490D65" w14:paraId="00959661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884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3AC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A536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E12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C309A" w:rsidRPr="00490D65" w14:paraId="4CA7709A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39A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ble (-5% to +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BC7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017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241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4FADA68B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3AA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crease (&gt;-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D453E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1.21 (0.94,1.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49CC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1.03 (0.83,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1ED3B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0.91 (0.69,1.21)</w:t>
            </w:r>
          </w:p>
        </w:tc>
      </w:tr>
      <w:tr w:rsidR="004C309A" w:rsidRPr="00490D65" w14:paraId="59EDF2A4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AF4C4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rease (&gt;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CEDFB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1.29 (1.10,1.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72637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1.24 (1.07,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5DB4C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82 (0.69,0.99)</w:t>
            </w:r>
          </w:p>
        </w:tc>
      </w:tr>
      <w:tr w:rsidR="004C309A" w:rsidRPr="00490D65" w14:paraId="3E58EEA7" w14:textId="77777777" w:rsidTr="003D0D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5313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BD0B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313B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5CE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C309A" w:rsidRPr="00490D65" w14:paraId="15580FB8" w14:textId="77777777" w:rsidTr="003D0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4E90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ver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D89B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9A88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46A6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47AA6185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F45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prov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F8A9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7 (0.83,1.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93CA4C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89 (0.68,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4958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8 (0.91,1.55)</w:t>
            </w:r>
          </w:p>
        </w:tc>
      </w:tr>
      <w:tr w:rsidR="004C309A" w:rsidRPr="00490D65" w14:paraId="6F9FF63C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B99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s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05D615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8 (0.75,1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2B3E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1 (0.79,1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B86D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4 (0.77,1.40)</w:t>
            </w:r>
          </w:p>
        </w:tc>
      </w:tr>
      <w:tr w:rsidR="004C309A" w:rsidRPr="00490D65" w14:paraId="5DE63020" w14:textId="77777777" w:rsidTr="003D0D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54BB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depres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D6A5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5 (0.67,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466938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7 (0.71,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F77D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34 (0.96,1.87)</w:t>
            </w:r>
          </w:p>
        </w:tc>
      </w:tr>
      <w:tr w:rsidR="004C309A" w:rsidRPr="00490D65" w14:paraId="68CA555F" w14:textId="77777777" w:rsidTr="003D0D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978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lf-effic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C56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B31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451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C309A" w:rsidRPr="00490D65" w14:paraId="7D8FBAB6" w14:textId="77777777" w:rsidTr="003D0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031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3A1C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03A4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5849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4BFD8B76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24A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came 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C7E24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2 (0.93,1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3FF2B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6 (0.81,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4F305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7 (0.77,1.21)</w:t>
            </w:r>
          </w:p>
        </w:tc>
      </w:tr>
      <w:tr w:rsidR="004C309A" w:rsidRPr="00490D65" w14:paraId="61AD0EFD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768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se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14FCF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55 (1.26,1.9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38936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9 (0.98,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7C895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78 (0.61,0.98)</w:t>
            </w:r>
          </w:p>
        </w:tc>
      </w:tr>
      <w:tr w:rsidR="004C309A" w:rsidRPr="00490D65" w14:paraId="10395E28" w14:textId="77777777" w:rsidTr="003D0D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F7F2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lo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8D84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76 (1.44,2.1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9EF69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31 (1.07,1.6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5BE1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75 (0.60,0.94)</w:t>
            </w:r>
          </w:p>
        </w:tc>
      </w:tr>
      <w:tr w:rsidR="004C309A" w:rsidRPr="00490D65" w14:paraId="2AAC6AE3" w14:textId="77777777" w:rsidTr="003D0D8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DF0E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C2CA3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D5822A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EF76C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C309A" w:rsidRPr="00490D65" w14:paraId="2B11D27F" w14:textId="77777777" w:rsidTr="003D0D83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D61F4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non-manu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39F29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DD9B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5F196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1C123D39" w14:textId="77777777" w:rsidTr="003D0D83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52528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wardly mobile</w:t>
            </w:r>
          </w:p>
        </w:tc>
        <w:tc>
          <w:tcPr>
            <w:tcW w:w="0" w:type="auto"/>
            <w:shd w:val="clear" w:color="auto" w:fill="auto"/>
            <w:noWrap/>
          </w:tcPr>
          <w:p w14:paraId="572F534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8 (0.89,1.30)</w:t>
            </w:r>
          </w:p>
        </w:tc>
        <w:tc>
          <w:tcPr>
            <w:tcW w:w="0" w:type="auto"/>
            <w:shd w:val="clear" w:color="auto" w:fill="auto"/>
            <w:noWrap/>
          </w:tcPr>
          <w:p w14:paraId="4D9A021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2 (0.93,1.35)</w:t>
            </w:r>
          </w:p>
        </w:tc>
        <w:tc>
          <w:tcPr>
            <w:tcW w:w="0" w:type="auto"/>
            <w:shd w:val="clear" w:color="auto" w:fill="auto"/>
            <w:noWrap/>
          </w:tcPr>
          <w:p w14:paraId="284FE508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9 (0.79,1.22)</w:t>
            </w:r>
          </w:p>
        </w:tc>
      </w:tr>
      <w:tr w:rsidR="004C309A" w:rsidRPr="00490D65" w14:paraId="3F1006C8" w14:textId="77777777" w:rsidTr="003D0D83">
        <w:tc>
          <w:tcPr>
            <w:tcW w:w="0" w:type="auto"/>
            <w:shd w:val="clear" w:color="auto" w:fill="auto"/>
            <w:noWrap/>
            <w:vAlign w:val="bottom"/>
          </w:tcPr>
          <w:p w14:paraId="02C37AF8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ownwardly mobile</w:t>
            </w:r>
          </w:p>
        </w:tc>
        <w:tc>
          <w:tcPr>
            <w:tcW w:w="0" w:type="auto"/>
            <w:shd w:val="clear" w:color="auto" w:fill="auto"/>
            <w:noWrap/>
          </w:tcPr>
          <w:p w14:paraId="2051259B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8 (0.93,1.50)</w:t>
            </w:r>
          </w:p>
        </w:tc>
        <w:tc>
          <w:tcPr>
            <w:tcW w:w="0" w:type="auto"/>
            <w:shd w:val="clear" w:color="auto" w:fill="auto"/>
            <w:noWrap/>
          </w:tcPr>
          <w:p w14:paraId="641C76E9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8 (0.85,1.36)</w:t>
            </w:r>
          </w:p>
        </w:tc>
        <w:tc>
          <w:tcPr>
            <w:tcW w:w="0" w:type="auto"/>
            <w:shd w:val="clear" w:color="auto" w:fill="auto"/>
            <w:noWrap/>
          </w:tcPr>
          <w:p w14:paraId="330AC40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86 (0.65,1.14)</w:t>
            </w:r>
          </w:p>
        </w:tc>
      </w:tr>
      <w:tr w:rsidR="004C309A" w:rsidRPr="00490D65" w14:paraId="6A9DEB8D" w14:textId="77777777" w:rsidTr="003D0D83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FB40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man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613A2D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22 (1.01,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A5BBF3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26 (1.07,1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CC487E4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1 (0.73,1.13)</w:t>
            </w:r>
          </w:p>
        </w:tc>
      </w:tr>
      <w:tr w:rsidR="004C309A" w:rsidRPr="00490D65" w14:paraId="65E21168" w14:textId="77777777" w:rsidTr="003D0D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26321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1B9D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32035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7667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C309A" w:rsidRPr="00490D65" w14:paraId="5C317403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C2B57F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partne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B9A67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353C6B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5B860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1E8BCE0B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3C7D24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ained partn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B99B70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87 (0.69,1.0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331059F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1.19 (0.98,1.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559512C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91 (0.68,1.22)</w:t>
            </w:r>
          </w:p>
        </w:tc>
      </w:tr>
      <w:tr w:rsidR="004C309A" w:rsidRPr="00490D65" w14:paraId="77B4F10F" w14:textId="77777777" w:rsidTr="003D0D83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C334A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st partn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5F8A008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81 (0.63,1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E204060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89 (0.74,1.0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16528B4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1.27 (0.97,1.66)</w:t>
            </w:r>
          </w:p>
        </w:tc>
      </w:tr>
      <w:tr w:rsidR="004C309A" w:rsidRPr="00490D65" w14:paraId="35953E2D" w14:textId="77777777" w:rsidTr="003D0D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0D258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no partn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26A9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99 (0.79,1.2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1FD6A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95 (0.76,1.1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79CC09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490D65">
              <w:rPr>
                <w:sz w:val="18"/>
                <w:szCs w:val="18"/>
              </w:rPr>
              <w:t>0.93 (0.72,1.21)</w:t>
            </w:r>
          </w:p>
        </w:tc>
      </w:tr>
      <w:tr w:rsidR="004C309A" w:rsidRPr="00490D65" w14:paraId="156FB113" w14:textId="77777777" w:rsidTr="003D0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412" w14:textId="77777777" w:rsidR="004C309A" w:rsidRPr="00490D65" w:rsidRDefault="004C309A" w:rsidP="003D0D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enthood (N of childr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DA91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D95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072A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4C309A" w:rsidRPr="00490D65" w14:paraId="4ED091DD" w14:textId="77777777" w:rsidTr="003D0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F12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/1 at both 33y &amp; 5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A616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46D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D1A5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C309A" w:rsidRPr="00490D65" w14:paraId="3DF9A4D4" w14:textId="77777777" w:rsidTr="003D0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ACD8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creased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BA0FA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3 (0.88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B6DB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2 (0.86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DBA1D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9 (0.99,1.43)</w:t>
            </w:r>
          </w:p>
        </w:tc>
      </w:tr>
      <w:tr w:rsidR="004C309A" w:rsidRPr="00490D65" w14:paraId="6B7D294A" w14:textId="77777777" w:rsidTr="003D0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EFF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reased numb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BE83BE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7 (0.79,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D0F853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3 (0.85,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D35BF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00 (0.78,1.28)</w:t>
            </w:r>
          </w:p>
        </w:tc>
      </w:tr>
      <w:tr w:rsidR="004C309A" w:rsidRPr="00490D65" w14:paraId="3F1DECA3" w14:textId="77777777" w:rsidTr="003D0D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EC33" w14:textId="77777777" w:rsidR="004C309A" w:rsidRPr="00490D65" w:rsidRDefault="004C309A" w:rsidP="003D0D8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90D6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+ at both 33y &amp; 5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634527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1 (0.90,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0E732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0.94 (0.78,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256EF" w14:textId="77777777" w:rsidR="004C309A" w:rsidRPr="00490D65" w:rsidRDefault="004C309A" w:rsidP="003D0D83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90D65">
              <w:rPr>
                <w:sz w:val="18"/>
                <w:szCs w:val="18"/>
              </w:rPr>
              <w:t>1.15 (0.92,1.45)</w:t>
            </w:r>
          </w:p>
        </w:tc>
      </w:tr>
    </w:tbl>
    <w:p w14:paraId="7A0BEC92" w14:textId="77777777" w:rsidR="004C309A" w:rsidRPr="00FC661D" w:rsidRDefault="004C309A" w:rsidP="004C309A">
      <w:pPr>
        <w:spacing w:after="0" w:line="240" w:lineRule="auto"/>
        <w:rPr>
          <w:rFonts w:cstheme="minorHAnsi"/>
          <w:sz w:val="18"/>
          <w:szCs w:val="18"/>
        </w:rPr>
      </w:pPr>
      <w:r w:rsidRPr="00FC661D">
        <w:rPr>
          <w:rFonts w:cstheme="minorHAnsi"/>
          <w:sz w:val="18"/>
          <w:szCs w:val="18"/>
        </w:rPr>
        <w:t xml:space="preserve">SEP: socio-economic position  </w:t>
      </w:r>
    </w:p>
    <w:p w14:paraId="367FA88E" w14:textId="77777777" w:rsidR="00A411B1" w:rsidRDefault="004C309A" w:rsidP="004C309A">
      <w:pPr>
        <w:spacing w:after="0" w:line="240" w:lineRule="auto"/>
        <w:rPr>
          <w:rFonts w:cstheme="minorHAnsi"/>
          <w:sz w:val="18"/>
          <w:szCs w:val="18"/>
        </w:rPr>
      </w:pPr>
      <w:r w:rsidRPr="00691425">
        <w:rPr>
          <w:rFonts w:cstheme="minorHAnsi"/>
          <w:sz w:val="18"/>
          <w:szCs w:val="18"/>
          <w:vertAlign w:val="superscript"/>
        </w:rPr>
        <w:t>¥</w:t>
      </w:r>
      <w:r w:rsidRPr="00FC661D">
        <w:rPr>
          <w:rFonts w:cstheme="minorHAnsi"/>
          <w:sz w:val="18"/>
          <w:szCs w:val="18"/>
        </w:rPr>
        <w:t>Adjusted for gender, all factors in the table and early-life factors (</w:t>
      </w:r>
      <w:r>
        <w:rPr>
          <w:rFonts w:cstheme="minorHAnsi"/>
          <w:sz w:val="18"/>
          <w:szCs w:val="18"/>
        </w:rPr>
        <w:t>SEP</w:t>
      </w:r>
      <w:r w:rsidRPr="00FC661D">
        <w:rPr>
          <w:rFonts w:cstheme="minorHAnsi"/>
          <w:sz w:val="18"/>
          <w:szCs w:val="18"/>
        </w:rPr>
        <w:t xml:space="preserve"> at birth</w:t>
      </w:r>
      <w:r>
        <w:rPr>
          <w:rFonts w:cstheme="minorHAnsi"/>
          <w:sz w:val="18"/>
          <w:szCs w:val="18"/>
        </w:rPr>
        <w:t>,</w:t>
      </w:r>
      <w:r w:rsidRPr="00FC661D">
        <w:rPr>
          <w:rFonts w:cstheme="minorHAnsi"/>
          <w:sz w:val="18"/>
          <w:szCs w:val="18"/>
        </w:rPr>
        <w:t xml:space="preserve"> pre-pubertal stature, cognitive ability, </w:t>
      </w:r>
      <w:r>
        <w:rPr>
          <w:rFonts w:cstheme="minorHAnsi"/>
          <w:sz w:val="18"/>
          <w:szCs w:val="18"/>
        </w:rPr>
        <w:t xml:space="preserve">parental education and </w:t>
      </w:r>
      <w:r w:rsidRPr="00FC661D">
        <w:rPr>
          <w:rFonts w:cstheme="minorHAnsi"/>
          <w:sz w:val="18"/>
          <w:szCs w:val="18"/>
        </w:rPr>
        <w:t>divorce</w:t>
      </w:r>
      <w:r>
        <w:rPr>
          <w:rFonts w:cstheme="minorHAnsi"/>
          <w:sz w:val="18"/>
          <w:szCs w:val="18"/>
        </w:rPr>
        <w:t xml:space="preserve">, </w:t>
      </w:r>
      <w:r w:rsidRPr="00FC661D">
        <w:rPr>
          <w:rFonts w:cstheme="minorHAnsi"/>
          <w:sz w:val="18"/>
          <w:szCs w:val="18"/>
        </w:rPr>
        <w:t>hand</w:t>
      </w:r>
      <w:r>
        <w:rPr>
          <w:rFonts w:cstheme="minorHAnsi"/>
          <w:sz w:val="18"/>
          <w:szCs w:val="18"/>
        </w:rPr>
        <w:t xml:space="preserve"> control/co-ordination problems</w:t>
      </w:r>
      <w:r w:rsidRPr="00FC661D">
        <w:rPr>
          <w:rFonts w:cstheme="minorHAnsi"/>
          <w:sz w:val="18"/>
          <w:szCs w:val="18"/>
        </w:rPr>
        <w:t>, household amenities</w:t>
      </w:r>
      <w:r>
        <w:rPr>
          <w:rFonts w:cstheme="minorHAnsi"/>
          <w:sz w:val="18"/>
          <w:szCs w:val="18"/>
        </w:rPr>
        <w:t>)</w:t>
      </w:r>
    </w:p>
    <w:p w14:paraId="5A7231D1" w14:textId="77777777" w:rsidR="00A411B1" w:rsidRDefault="00A411B1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69EDFDC8" w14:textId="77777777" w:rsidR="004C309A" w:rsidRPr="000C0351" w:rsidRDefault="004C309A" w:rsidP="004C309A">
      <w:pPr>
        <w:spacing w:after="0" w:line="240" w:lineRule="auto"/>
        <w:rPr>
          <w:rFonts w:cstheme="minorHAnsi"/>
          <w:sz w:val="18"/>
          <w:szCs w:val="18"/>
        </w:rPr>
      </w:pPr>
    </w:p>
    <w:p w14:paraId="6A2DE035" w14:textId="79C04502" w:rsidR="00A411B1" w:rsidRPr="000F0C62" w:rsidRDefault="00A411B1" w:rsidP="00A411B1">
      <w:pPr>
        <w:spacing w:after="0" w:line="24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S4</w:t>
      </w:r>
      <w:r w:rsidRPr="005653BB">
        <w:rPr>
          <w:rFonts w:cstheme="minorHAnsi"/>
          <w:sz w:val="24"/>
          <w:szCs w:val="24"/>
        </w:rPr>
        <w:t xml:space="preserve">: </w:t>
      </w:r>
      <w:r w:rsidRPr="004B6E4F">
        <w:rPr>
          <w:rFonts w:cstheme="minorHAnsi"/>
          <w:sz w:val="24"/>
          <w:szCs w:val="24"/>
        </w:rPr>
        <w:t xml:space="preserve">Associations </w:t>
      </w:r>
      <w:r w:rsidRPr="0093604C">
        <w:rPr>
          <w:rFonts w:cstheme="minorHAnsi"/>
        </w:rPr>
        <w:t xml:space="preserve">(RRRs (95% CIs)) </w:t>
      </w:r>
      <w:r w:rsidRPr="004B6E4F">
        <w:rPr>
          <w:rFonts w:cstheme="minorHAnsi"/>
          <w:sz w:val="24"/>
          <w:szCs w:val="24"/>
        </w:rPr>
        <w:t xml:space="preserve">between </w:t>
      </w:r>
      <w:r>
        <w:rPr>
          <w:rFonts w:cstheme="minorHAnsi"/>
          <w:sz w:val="24"/>
          <w:szCs w:val="24"/>
        </w:rPr>
        <w:t xml:space="preserve">health and social </w:t>
      </w:r>
      <w:r w:rsidRPr="004B6E4F">
        <w:rPr>
          <w:rFonts w:cstheme="minorHAnsi"/>
          <w:sz w:val="24"/>
          <w:szCs w:val="24"/>
        </w:rPr>
        <w:t xml:space="preserve">factors </w:t>
      </w:r>
      <w:r>
        <w:rPr>
          <w:rFonts w:cstheme="minorHAnsi"/>
          <w:sz w:val="24"/>
          <w:szCs w:val="24"/>
        </w:rPr>
        <w:t xml:space="preserve">(33y-to-50y) </w:t>
      </w:r>
      <w:r w:rsidRPr="004B6E4F">
        <w:rPr>
          <w:rFonts w:cstheme="minorHAnsi"/>
          <w:sz w:val="24"/>
          <w:szCs w:val="24"/>
        </w:rPr>
        <w:t xml:space="preserve">and physical inactivity </w:t>
      </w:r>
      <w:r>
        <w:rPr>
          <w:rFonts w:cstheme="minorHAnsi"/>
          <w:sz w:val="24"/>
          <w:szCs w:val="24"/>
        </w:rPr>
        <w:t>33y-to-50y</w:t>
      </w:r>
      <w:r w:rsidR="000F0C62" w:rsidRPr="000F0C62">
        <w:t xml:space="preserve"> </w:t>
      </w:r>
      <w:r w:rsidR="000F0C62">
        <w:t xml:space="preserve">(adjusted for </w:t>
      </w:r>
      <w:r w:rsidR="000F0C62">
        <w:rPr>
          <w:rFonts w:cstheme="minorHAnsi"/>
          <w:sz w:val="24"/>
          <w:szCs w:val="24"/>
        </w:rPr>
        <w:t>additional covariates</w:t>
      </w:r>
      <w:r w:rsidRPr="00596764">
        <w:rPr>
          <w:rFonts w:cstheme="minorHAnsi"/>
          <w:sz w:val="24"/>
          <w:szCs w:val="24"/>
          <w:vertAlign w:val="superscript"/>
        </w:rPr>
        <w:t>¥</w:t>
      </w:r>
      <w:r w:rsidR="000F0C62">
        <w:rPr>
          <w:rFonts w:cstheme="minorHAnsi"/>
          <w:sz w:val="24"/>
          <w:szCs w:val="24"/>
        </w:rPr>
        <w:t>)</w:t>
      </w:r>
    </w:p>
    <w:p w14:paraId="7CFF496F" w14:textId="77777777" w:rsidR="00A411B1" w:rsidRPr="005653BB" w:rsidRDefault="00A411B1" w:rsidP="00A411B1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74"/>
        <w:gridCol w:w="2256"/>
        <w:gridCol w:w="2503"/>
        <w:gridCol w:w="2706"/>
      </w:tblGrid>
      <w:tr w:rsidR="00A411B1" w:rsidRPr="00740ED5" w14:paraId="68A66359" w14:textId="77777777" w:rsidTr="00740ED5"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3503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BA082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rsistent vs. never inac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9950E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teriorating vs. never inac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847C6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proving vs. persistently inactive</w:t>
            </w:r>
          </w:p>
        </w:tc>
      </w:tr>
      <w:tr w:rsidR="00A411B1" w:rsidRPr="00740ED5" w14:paraId="773D0F8C" w14:textId="77777777" w:rsidTr="00740ED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73D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lf-rated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D4E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D3A0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763E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411B1" w:rsidRPr="00740ED5" w14:paraId="01F67AF0" w14:textId="77777777" w:rsidTr="00740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4B1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good/excel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DDCC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D2EB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6C39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81995" w:rsidRPr="00740ED5" w14:paraId="3DA73004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D73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prov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6051B0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42 (1.10,1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A8F8C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2 (0.97,1.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1DA0E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3 (0.70,1.25)</w:t>
            </w:r>
          </w:p>
        </w:tc>
      </w:tr>
      <w:tr w:rsidR="00481995" w:rsidRPr="00740ED5" w14:paraId="580CB5F0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D6B4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s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E9BA6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86 (1.50,2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5E422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2.09 (1.75,2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DA200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63 (0.50,0.79)</w:t>
            </w:r>
          </w:p>
        </w:tc>
      </w:tr>
      <w:tr w:rsidR="00481995" w:rsidRPr="00740ED5" w14:paraId="462F33AA" w14:textId="77777777" w:rsidTr="00740ED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989E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po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7DCD5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2.72 (2.14,3.4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FC5E7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83 (1.40,2.3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7DF52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59 (0.45,0.77)</w:t>
            </w:r>
          </w:p>
        </w:tc>
      </w:tr>
      <w:tr w:rsidR="00A411B1" w:rsidRPr="00740ED5" w14:paraId="4F506DC7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9A9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B743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4807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0159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411B1" w:rsidRPr="00740ED5" w14:paraId="132374F2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38D8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able (-5% to +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903C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1880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C403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81995" w:rsidRPr="00740ED5" w14:paraId="77C3484F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0D3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crease (&gt;-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44F3B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8 (0.91,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08FCE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1 (0.81,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9B7F7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3 (0.70,1.23)</w:t>
            </w:r>
          </w:p>
        </w:tc>
      </w:tr>
      <w:tr w:rsidR="00481995" w:rsidRPr="00740ED5" w14:paraId="1C19C5AD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9E6C7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rease (&gt;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71F50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9 (1.10,1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8EA52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5 (1.07,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236B6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82 (0.68,0.99)</w:t>
            </w:r>
          </w:p>
        </w:tc>
      </w:tr>
      <w:tr w:rsidR="00A411B1" w:rsidRPr="00740ED5" w14:paraId="3B5BA82F" w14:textId="77777777" w:rsidTr="00740ED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45B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2DFA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9E45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9DB9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411B1" w:rsidRPr="00740ED5" w14:paraId="04A292F6" w14:textId="77777777" w:rsidTr="00740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515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ver 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F096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68AF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D246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81995" w:rsidRPr="00740ED5" w14:paraId="1083B669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E70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prov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71BEE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5 (0.81,1.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7735F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88 (0.67,1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1CB5F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0 (0.92,1.57)</w:t>
            </w:r>
          </w:p>
        </w:tc>
      </w:tr>
      <w:tr w:rsidR="00481995" w:rsidRPr="00740ED5" w14:paraId="0848A0F8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4C8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se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7ADB2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0 (0.76,1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7F529D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3 (0.80,1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13FC8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3 (0.77,1.39)</w:t>
            </w:r>
          </w:p>
        </w:tc>
      </w:tr>
      <w:tr w:rsidR="00481995" w:rsidRPr="00740ED5" w14:paraId="0BD3A338" w14:textId="77777777" w:rsidTr="00740ED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FE3E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depres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D7A8C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4 (0.67,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32786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6 (0.70,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01146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34 (0.96,1.87)</w:t>
            </w:r>
          </w:p>
        </w:tc>
      </w:tr>
      <w:tr w:rsidR="00A411B1" w:rsidRPr="00740ED5" w14:paraId="5E30053E" w14:textId="77777777" w:rsidTr="00740ED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753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lf-effic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2CE5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1CB0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816D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411B1" w:rsidRPr="00740ED5" w14:paraId="05070B92" w14:textId="77777777" w:rsidTr="00740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2C6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4B4E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E665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A296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81995" w:rsidRPr="00740ED5" w14:paraId="12BE4ADF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08E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came 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7C157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0 (0.90,1.3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12D41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5 (0.79,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1D9D4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7 (0.78,1.22)</w:t>
            </w:r>
          </w:p>
        </w:tc>
      </w:tr>
      <w:tr w:rsidR="00481995" w:rsidRPr="00740ED5" w14:paraId="3C1B14EE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0F9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rse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6F0A1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48 (1.20,1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A37F7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6 (0.96,1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1D2A6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79 (0.62,1.00)</w:t>
            </w:r>
          </w:p>
        </w:tc>
      </w:tr>
      <w:tr w:rsidR="00481995" w:rsidRPr="00740ED5" w14:paraId="5750EC31" w14:textId="77777777" w:rsidTr="00740ED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B424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lo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1C66F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63 (1.33,2.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665D2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6 (1.03,1.5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CE66E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77 (0.61,0.96)</w:t>
            </w:r>
          </w:p>
        </w:tc>
      </w:tr>
      <w:tr w:rsidR="00A411B1" w:rsidRPr="00740ED5" w14:paraId="303D82AE" w14:textId="77777777" w:rsidTr="00740ED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F2BC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49F574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5A5734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D04D97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411B1" w:rsidRPr="00740ED5" w14:paraId="12B7E574" w14:textId="77777777" w:rsidTr="00740ED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B2B8C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non-manu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267A4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5EA084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40F305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481995" w:rsidRPr="00740ED5" w14:paraId="34F3E1EB" w14:textId="77777777" w:rsidTr="00740ED5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A5681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pwardly mob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551A7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4 (0.86,1.2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A55C0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1 (0.92,1.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877AC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0 (0.81,1.24)</w:t>
            </w:r>
          </w:p>
        </w:tc>
      </w:tr>
      <w:tr w:rsidR="00481995" w:rsidRPr="00740ED5" w14:paraId="00BFF49E" w14:textId="77777777" w:rsidTr="00740ED5">
        <w:tc>
          <w:tcPr>
            <w:tcW w:w="0" w:type="auto"/>
            <w:shd w:val="clear" w:color="auto" w:fill="auto"/>
            <w:noWrap/>
            <w:vAlign w:val="bottom"/>
          </w:tcPr>
          <w:p w14:paraId="0B2EC572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ownwardly mob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96E6C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5 (0.91,1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DEE11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7 (0.85,1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2CAEF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87 (0.66,1.15)</w:t>
            </w:r>
          </w:p>
        </w:tc>
      </w:tr>
      <w:tr w:rsidR="00481995" w:rsidRPr="00740ED5" w14:paraId="7DDBEAB0" w14:textId="77777777" w:rsidTr="00740ED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F0F1" w14:textId="77777777" w:rsidR="00481995" w:rsidRPr="00740ED5" w:rsidRDefault="0048199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man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33973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6 (0.96,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FC54C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3 (1.04,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0CA41" w14:textId="77777777" w:rsidR="00481995" w:rsidRPr="00740ED5" w:rsidRDefault="0048199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3 (0.75,1.15)</w:t>
            </w:r>
          </w:p>
        </w:tc>
      </w:tr>
      <w:tr w:rsidR="00A411B1" w:rsidRPr="00740ED5" w14:paraId="28EC52EC" w14:textId="77777777" w:rsidTr="00740ED5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76249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tn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29092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0E2DE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C3077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411B1" w:rsidRPr="00740ED5" w14:paraId="120FA34C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35EDCC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partne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F05837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51D28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C65F2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740ED5" w:rsidRPr="00740ED5" w14:paraId="2098EDD6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85ECA" w14:textId="77777777" w:rsidR="00740ED5" w:rsidRPr="00740ED5" w:rsidRDefault="00740ED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ained partn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976D3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86 (0.68,1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3057D8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8 (0.98,1.4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A6AF1F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1 (0.68,1.23)</w:t>
            </w:r>
          </w:p>
        </w:tc>
      </w:tr>
      <w:tr w:rsidR="00740ED5" w:rsidRPr="00740ED5" w14:paraId="7AB2506E" w14:textId="77777777" w:rsidTr="00740ED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E8FFB6" w14:textId="77777777" w:rsidR="00740ED5" w:rsidRPr="00740ED5" w:rsidRDefault="00740ED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st partn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6C234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81 (0.63,1.0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543F7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89 (0.74,1.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D5D56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7 (0.96,1.66)</w:t>
            </w:r>
          </w:p>
        </w:tc>
      </w:tr>
      <w:tr w:rsidR="00740ED5" w:rsidRPr="00740ED5" w14:paraId="0EFAC1A9" w14:textId="77777777" w:rsidTr="00740ED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481E6" w14:textId="77777777" w:rsidR="00740ED5" w:rsidRPr="00740ED5" w:rsidRDefault="00740ED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ways no partn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82ACB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7 (0.77,1.2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EB091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4 (0.75,1.1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8B093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4 (0.72,1.22)</w:t>
            </w:r>
          </w:p>
        </w:tc>
      </w:tr>
      <w:tr w:rsidR="00A411B1" w:rsidRPr="00740ED5" w14:paraId="1046D6DE" w14:textId="77777777" w:rsidTr="00740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2418" w14:textId="77777777" w:rsidR="00A411B1" w:rsidRPr="00740ED5" w:rsidRDefault="00A411B1" w:rsidP="00740ED5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enthood (N of childr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34B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97A3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1790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A411B1" w:rsidRPr="00740ED5" w14:paraId="587A54BA" w14:textId="77777777" w:rsidTr="00740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754" w14:textId="77777777" w:rsidR="00A411B1" w:rsidRPr="00740ED5" w:rsidRDefault="00A411B1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/1 at both 33y &amp; 5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B93B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CA40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CD79" w14:textId="77777777" w:rsidR="00A411B1" w:rsidRPr="00740ED5" w:rsidRDefault="00A411B1" w:rsidP="00740ED5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sz w:val="18"/>
                <w:szCs w:val="18"/>
                <w:lang w:eastAsia="en-GB"/>
              </w:rPr>
              <w:t>ref</w:t>
            </w:r>
          </w:p>
        </w:tc>
      </w:tr>
      <w:tr w:rsidR="00740ED5" w:rsidRPr="00740ED5" w14:paraId="583009E8" w14:textId="77777777" w:rsidTr="00740ED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3F21" w14:textId="77777777" w:rsidR="00740ED5" w:rsidRPr="00740ED5" w:rsidRDefault="00740ED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creased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D3D7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7 (0.82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CCCE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8 (0.83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AB51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23 (1.02,1.47)</w:t>
            </w:r>
          </w:p>
        </w:tc>
      </w:tr>
      <w:tr w:rsidR="00740ED5" w:rsidRPr="00740ED5" w14:paraId="0704E7D4" w14:textId="77777777" w:rsidTr="00740ED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E0F" w14:textId="77777777" w:rsidR="00740ED5" w:rsidRPr="00740ED5" w:rsidRDefault="00740ED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reased numb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19B0C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4 (0.84,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6273F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6 (0.87,1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CA0E3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8 (0.76,1.26)</w:t>
            </w:r>
          </w:p>
        </w:tc>
      </w:tr>
      <w:tr w:rsidR="00740ED5" w:rsidRPr="00740ED5" w14:paraId="56EA4348" w14:textId="77777777" w:rsidTr="00740ED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6ECE" w14:textId="77777777" w:rsidR="00740ED5" w:rsidRPr="00740ED5" w:rsidRDefault="00740ED5" w:rsidP="00740ED5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40ED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+ at both 33y &amp; 5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DB6EC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09 (0.89,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F264B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0.92 (0.77,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CEBAD" w14:textId="77777777" w:rsidR="00740ED5" w:rsidRPr="00740ED5" w:rsidRDefault="00740ED5" w:rsidP="00740ED5">
            <w:pPr>
              <w:contextualSpacing/>
              <w:jc w:val="center"/>
              <w:rPr>
                <w:sz w:val="18"/>
                <w:szCs w:val="18"/>
              </w:rPr>
            </w:pPr>
            <w:r w:rsidRPr="00740ED5">
              <w:rPr>
                <w:sz w:val="18"/>
                <w:szCs w:val="18"/>
              </w:rPr>
              <w:t>1.16 (0.92,1.46)</w:t>
            </w:r>
          </w:p>
        </w:tc>
      </w:tr>
    </w:tbl>
    <w:p w14:paraId="74240F86" w14:textId="77777777" w:rsidR="00A411B1" w:rsidRPr="00FC661D" w:rsidRDefault="00A411B1" w:rsidP="00A411B1">
      <w:pPr>
        <w:spacing w:after="0" w:line="240" w:lineRule="auto"/>
        <w:rPr>
          <w:rFonts w:cstheme="minorHAnsi"/>
          <w:sz w:val="18"/>
          <w:szCs w:val="18"/>
        </w:rPr>
      </w:pPr>
      <w:r w:rsidRPr="00FC661D">
        <w:rPr>
          <w:rFonts w:cstheme="minorHAnsi"/>
          <w:sz w:val="18"/>
          <w:szCs w:val="18"/>
        </w:rPr>
        <w:t xml:space="preserve">SEP: socio-economic position  </w:t>
      </w:r>
    </w:p>
    <w:p w14:paraId="267476E0" w14:textId="77777777" w:rsidR="00A411B1" w:rsidRDefault="00A411B1" w:rsidP="00A411B1">
      <w:pPr>
        <w:spacing w:after="0" w:line="240" w:lineRule="auto"/>
        <w:rPr>
          <w:rFonts w:cstheme="minorHAnsi"/>
          <w:sz w:val="18"/>
          <w:szCs w:val="18"/>
        </w:rPr>
      </w:pPr>
      <w:r w:rsidRPr="00691425">
        <w:rPr>
          <w:rFonts w:cstheme="minorHAnsi"/>
          <w:sz w:val="18"/>
          <w:szCs w:val="18"/>
          <w:vertAlign w:val="superscript"/>
        </w:rPr>
        <w:t>¥</w:t>
      </w:r>
      <w:r w:rsidRPr="00FC661D">
        <w:rPr>
          <w:rFonts w:cstheme="minorHAnsi"/>
          <w:sz w:val="18"/>
          <w:szCs w:val="18"/>
        </w:rPr>
        <w:t>Adjusted for gender, all factors in the table</w:t>
      </w:r>
      <w:r>
        <w:rPr>
          <w:rFonts w:cstheme="minorHAnsi"/>
          <w:sz w:val="18"/>
          <w:szCs w:val="18"/>
        </w:rPr>
        <w:t>,</w:t>
      </w:r>
      <w:r w:rsidRPr="00FC661D">
        <w:rPr>
          <w:rFonts w:cstheme="minorHAnsi"/>
          <w:sz w:val="18"/>
          <w:szCs w:val="18"/>
        </w:rPr>
        <w:t xml:space="preserve"> early-life factors (</w:t>
      </w:r>
      <w:r>
        <w:rPr>
          <w:rFonts w:cstheme="minorHAnsi"/>
          <w:sz w:val="18"/>
          <w:szCs w:val="18"/>
        </w:rPr>
        <w:t>SEP</w:t>
      </w:r>
      <w:r w:rsidRPr="00FC661D">
        <w:rPr>
          <w:rFonts w:cstheme="minorHAnsi"/>
          <w:sz w:val="18"/>
          <w:szCs w:val="18"/>
        </w:rPr>
        <w:t xml:space="preserve"> at birth</w:t>
      </w:r>
      <w:r>
        <w:rPr>
          <w:rFonts w:cstheme="minorHAnsi"/>
          <w:sz w:val="18"/>
          <w:szCs w:val="18"/>
        </w:rPr>
        <w:t>,</w:t>
      </w:r>
      <w:r w:rsidRPr="00FC661D">
        <w:rPr>
          <w:rFonts w:cstheme="minorHAnsi"/>
          <w:sz w:val="18"/>
          <w:szCs w:val="18"/>
        </w:rPr>
        <w:t xml:space="preserve"> pre-pubertal stature, cognitive ability, </w:t>
      </w:r>
      <w:r>
        <w:rPr>
          <w:rFonts w:cstheme="minorHAnsi"/>
          <w:sz w:val="18"/>
          <w:szCs w:val="18"/>
        </w:rPr>
        <w:t xml:space="preserve">parental education and </w:t>
      </w:r>
      <w:r w:rsidRPr="00FC661D">
        <w:rPr>
          <w:rFonts w:cstheme="minorHAnsi"/>
          <w:sz w:val="18"/>
          <w:szCs w:val="18"/>
        </w:rPr>
        <w:t>divorce</w:t>
      </w:r>
      <w:r>
        <w:rPr>
          <w:rFonts w:cstheme="minorHAnsi"/>
          <w:sz w:val="18"/>
          <w:szCs w:val="18"/>
        </w:rPr>
        <w:t xml:space="preserve">, </w:t>
      </w:r>
      <w:r w:rsidRPr="00FC661D">
        <w:rPr>
          <w:rFonts w:cstheme="minorHAnsi"/>
          <w:sz w:val="18"/>
          <w:szCs w:val="18"/>
        </w:rPr>
        <w:t>hand</w:t>
      </w:r>
      <w:r>
        <w:rPr>
          <w:rFonts w:cstheme="minorHAnsi"/>
          <w:sz w:val="18"/>
          <w:szCs w:val="18"/>
        </w:rPr>
        <w:t xml:space="preserve"> control/co-ordination problems</w:t>
      </w:r>
      <w:r w:rsidRPr="00FC661D">
        <w:rPr>
          <w:rFonts w:cstheme="minorHAnsi"/>
          <w:sz w:val="18"/>
          <w:szCs w:val="18"/>
        </w:rPr>
        <w:t>, household amenities</w:t>
      </w:r>
      <w:r>
        <w:rPr>
          <w:rFonts w:cstheme="minorHAnsi"/>
          <w:sz w:val="18"/>
          <w:szCs w:val="18"/>
        </w:rPr>
        <w:t>) and additional covariates (</w:t>
      </w:r>
      <w:r w:rsidRPr="00A411B1">
        <w:rPr>
          <w:rFonts w:cstheme="minorHAnsi"/>
          <w:sz w:val="18"/>
          <w:szCs w:val="18"/>
        </w:rPr>
        <w:t>16y BMI and mental health and 23y activity</w:t>
      </w:r>
      <w:r>
        <w:rPr>
          <w:rFonts w:cstheme="minorHAnsi"/>
          <w:sz w:val="18"/>
          <w:szCs w:val="18"/>
        </w:rPr>
        <w:t>)</w:t>
      </w:r>
    </w:p>
    <w:p w14:paraId="5D013821" w14:textId="77777777" w:rsidR="004C309A" w:rsidRPr="009741CD" w:rsidRDefault="004C309A" w:rsidP="004C309A">
      <w:pPr>
        <w:pStyle w:val="EndNoteBibliography"/>
        <w:rPr>
          <w:rFonts w:cstheme="minorHAnsi"/>
          <w:sz w:val="20"/>
          <w:szCs w:val="18"/>
        </w:rPr>
      </w:pPr>
    </w:p>
    <w:p w14:paraId="12D33224" w14:textId="77777777" w:rsidR="00AB6E44" w:rsidRDefault="00AB6E44">
      <w:bookmarkStart w:id="0" w:name="_GoBack"/>
      <w:bookmarkEnd w:id="0"/>
    </w:p>
    <w:sectPr w:rsidR="00AB6E44" w:rsidSect="002B19C9">
      <w:pgSz w:w="16837" w:h="11905" w:orient="landscape" w:code="9"/>
      <w:pgMar w:top="720" w:right="720" w:bottom="720" w:left="720" w:header="720" w:footer="879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13"/>
  </w:docVars>
  <w:rsids>
    <w:rsidRoot w:val="004C309A"/>
    <w:rsid w:val="00095AC7"/>
    <w:rsid w:val="000F0420"/>
    <w:rsid w:val="000F0C62"/>
    <w:rsid w:val="00191680"/>
    <w:rsid w:val="00300608"/>
    <w:rsid w:val="00481995"/>
    <w:rsid w:val="004C309A"/>
    <w:rsid w:val="00582DD8"/>
    <w:rsid w:val="006328A7"/>
    <w:rsid w:val="00740ED5"/>
    <w:rsid w:val="008817D3"/>
    <w:rsid w:val="00A411B1"/>
    <w:rsid w:val="00AB6E44"/>
    <w:rsid w:val="00BD4221"/>
    <w:rsid w:val="00FC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7B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ListParagraph"/>
    <w:link w:val="EndNoteBibliographyChar"/>
    <w:rsid w:val="004C309A"/>
    <w:pPr>
      <w:spacing w:line="240" w:lineRule="auto"/>
      <w:ind w:left="0"/>
      <w:contextualSpacing w:val="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309A"/>
    <w:rPr>
      <w:rFonts w:ascii="Calibri" w:hAnsi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C309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328A7"/>
  </w:style>
  <w:style w:type="character" w:styleId="CommentReference">
    <w:name w:val="annotation reference"/>
    <w:basedOn w:val="DefaultParagraphFont"/>
    <w:uiPriority w:val="99"/>
    <w:semiHidden/>
    <w:unhideWhenUsed/>
    <w:rsid w:val="00300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6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6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6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60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0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ListParagraph"/>
    <w:link w:val="EndNoteBibliographyChar"/>
    <w:rsid w:val="004C309A"/>
    <w:pPr>
      <w:spacing w:line="240" w:lineRule="auto"/>
      <w:ind w:left="0"/>
      <w:contextualSpacing w:val="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309A"/>
    <w:rPr>
      <w:rFonts w:ascii="Calibri" w:hAnsi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C309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328A7"/>
  </w:style>
  <w:style w:type="character" w:styleId="CommentReference">
    <w:name w:val="annotation reference"/>
    <w:basedOn w:val="DefaultParagraphFont"/>
    <w:uiPriority w:val="99"/>
    <w:semiHidden/>
    <w:unhideWhenUsed/>
    <w:rsid w:val="00300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6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6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6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6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4</Pages>
  <Words>905</Words>
  <Characters>6057</Characters>
  <Application>Microsoft Office Word</Application>
  <DocSecurity>0</DocSecurity>
  <Lines>504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l Pinto Pereira</dc:creator>
  <cp:keywords/>
  <dc:description/>
  <cp:lastModifiedBy>HEALCANCIA</cp:lastModifiedBy>
  <cp:revision>12</cp:revision>
  <dcterms:created xsi:type="dcterms:W3CDTF">2018-02-16T08:11:00Z</dcterms:created>
  <dcterms:modified xsi:type="dcterms:W3CDTF">2018-09-06T23:47:00Z</dcterms:modified>
</cp:coreProperties>
</file>